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E07B2" w14:textId="67E3FD2F" w:rsidR="00631826" w:rsidRDefault="00631826">
      <w:bookmarkStart w:id="0" w:name="_Hlk214564070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074D602" wp14:editId="27B080B0">
                <wp:simplePos x="0" y="0"/>
                <wp:positionH relativeFrom="margin">
                  <wp:posOffset>-57509</wp:posOffset>
                </wp:positionH>
                <wp:positionV relativeFrom="paragraph">
                  <wp:posOffset>0</wp:posOffset>
                </wp:positionV>
                <wp:extent cx="3315335" cy="281305"/>
                <wp:effectExtent l="0" t="0" r="18415" b="23495"/>
                <wp:wrapSquare wrapText="bothSides"/>
                <wp:docPr id="6549865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533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13DCF" w14:textId="5E8EDD38" w:rsidR="00631826" w:rsidRPr="00AD2D88" w:rsidRDefault="00017867" w:rsidP="00631826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S</w:t>
                            </w:r>
                            <w:r w:rsidR="00631826"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upplemental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Figure 1</w:t>
                            </w:r>
                            <w:r w:rsidR="00631826"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; Delabelling</w:t>
                            </w:r>
                            <w:r w:rsidR="006318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patient</w:t>
                            </w:r>
                            <w:r w:rsidR="00631826"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workfl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74D6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55pt;margin-top:0;width:261.05pt;height:22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" strokecolor="white [3212]">
                <v:textbox>
                  <w:txbxContent>
                    <w:p w14:paraId="24213DCF" w14:textId="5E8EDD38" w:rsidR="00631826" w:rsidRPr="00AD2D88" w:rsidRDefault="00017867" w:rsidP="00631826">
                      <w:pP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</w:pP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S</w:t>
                      </w:r>
                      <w:r w:rsidR="00631826"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upplemental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Figure 1</w:t>
                      </w:r>
                      <w:r w:rsidR="00631826"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; Delabelling</w:t>
                      </w:r>
                      <w:r w:rsidR="00631826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patient</w:t>
                      </w:r>
                      <w:r w:rsidR="00631826"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workflow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983E7E9" w14:textId="29A80D12" w:rsidR="00271922" w:rsidRDefault="0069608A">
      <w:r w:rsidRPr="0069608A">
        <w:rPr>
          <w:noProof/>
        </w:rPr>
        <w:drawing>
          <wp:anchor distT="0" distB="0" distL="114300" distR="114300" simplePos="0" relativeHeight="251673600" behindDoc="0" locked="0" layoutInCell="1" allowOverlap="1" wp14:anchorId="67D6A7F0" wp14:editId="75F9C124">
            <wp:simplePos x="0" y="0"/>
            <wp:positionH relativeFrom="column">
              <wp:posOffset>1782445</wp:posOffset>
            </wp:positionH>
            <wp:positionV relativeFrom="paragraph">
              <wp:posOffset>3424734</wp:posOffset>
            </wp:positionV>
            <wp:extent cx="127099" cy="151791"/>
            <wp:effectExtent l="0" t="0" r="6350" b="635"/>
            <wp:wrapNone/>
            <wp:docPr id="1729280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280099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099" cy="1517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9608A">
        <w:rPr>
          <w:noProof/>
        </w:rPr>
        <w:drawing>
          <wp:anchor distT="0" distB="0" distL="114300" distR="114300" simplePos="0" relativeHeight="251672576" behindDoc="0" locked="0" layoutInCell="1" allowOverlap="1" wp14:anchorId="606A5C80" wp14:editId="4479AB9D">
            <wp:simplePos x="0" y="0"/>
            <wp:positionH relativeFrom="column">
              <wp:posOffset>2114191</wp:posOffset>
            </wp:positionH>
            <wp:positionV relativeFrom="paragraph">
              <wp:posOffset>1560704</wp:posOffset>
            </wp:positionV>
            <wp:extent cx="339507" cy="295518"/>
            <wp:effectExtent l="0" t="0" r="0" b="0"/>
            <wp:wrapNone/>
            <wp:docPr id="685859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85940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01554" t="-205936" r="1510049" b="202219"/>
                    <a:stretch/>
                  </pic:blipFill>
                  <pic:spPr bwMode="auto">
                    <a:xfrm>
                      <a:off x="0" y="0"/>
                      <a:ext cx="340505" cy="296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1826" w:rsidRPr="00631826">
        <w:rPr>
          <w:noProof/>
        </w:rPr>
        <w:drawing>
          <wp:inline distT="0" distB="0" distL="0" distR="0" wp14:anchorId="1012CAA6" wp14:editId="07C087A9">
            <wp:extent cx="3662102" cy="4356639"/>
            <wp:effectExtent l="0" t="0" r="0" b="6350"/>
            <wp:docPr id="246400638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400638" name="Picture 1" descr="A flowchart of a patien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79228" cy="4377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2738C" w14:textId="6F562128" w:rsidR="00631826" w:rsidRPr="0069608A" w:rsidRDefault="00631826" w:rsidP="00631826">
      <w:pPr>
        <w:spacing w:after="0"/>
        <w:rPr>
          <w:rFonts w:ascii="Calibri" w:hAnsi="Calibri" w:cs="Calibri"/>
          <w:sz w:val="18"/>
          <w:szCs w:val="18"/>
          <w:lang w:val="en-IE"/>
        </w:rPr>
      </w:pPr>
      <w:r w:rsidRPr="0069608A">
        <w:rPr>
          <w:rFonts w:ascii="Calibri" w:hAnsi="Calibri" w:cs="Calibri"/>
          <w:sz w:val="18"/>
          <w:szCs w:val="18"/>
          <w:lang w:val="en-IE"/>
        </w:rPr>
        <w:t xml:space="preserve">Abbreviations; </w:t>
      </w:r>
      <w:r w:rsidR="00E20827" w:rsidRPr="0069608A">
        <w:rPr>
          <w:rFonts w:ascii="Calibri" w:hAnsi="Calibri" w:cs="Calibri"/>
          <w:sz w:val="18"/>
          <w:szCs w:val="18"/>
        </w:rPr>
        <w:t xml:space="preserve">† </w:t>
      </w:r>
      <w:r w:rsidRPr="0069608A">
        <w:rPr>
          <w:rFonts w:ascii="Calibri" w:hAnsi="Calibri" w:cs="Calibri"/>
          <w:sz w:val="18"/>
          <w:szCs w:val="18"/>
          <w:lang w:val="en-IE"/>
        </w:rPr>
        <w:t xml:space="preserve">MDT; Multidisciplinary Team. </w:t>
      </w:r>
    </w:p>
    <w:p w14:paraId="1967BF11" w14:textId="4547FE76" w:rsidR="00631826" w:rsidRDefault="00631826" w:rsidP="00631826">
      <w:pPr>
        <w:spacing w:after="0"/>
        <w:rPr>
          <w:rFonts w:ascii="Calibri" w:hAnsi="Calibri" w:cs="Calibri"/>
          <w:sz w:val="18"/>
          <w:szCs w:val="18"/>
          <w:lang w:val="en-IE"/>
        </w:rPr>
      </w:pPr>
      <w:r w:rsidRPr="0069608A">
        <w:rPr>
          <w:rFonts w:ascii="Calibri" w:hAnsi="Calibri" w:cs="Calibri"/>
          <w:sz w:val="18"/>
          <w:szCs w:val="18"/>
          <w:lang w:val="en-IE"/>
        </w:rPr>
        <w:t xml:space="preserve">Letters </w:t>
      </w:r>
      <w:r w:rsidR="002F550C" w:rsidRPr="0069608A">
        <w:rPr>
          <w:rFonts w:ascii="Calibri" w:hAnsi="Calibri" w:cs="Calibri"/>
          <w:sz w:val="18"/>
          <w:szCs w:val="18"/>
          <w:lang w:val="en-IE"/>
        </w:rPr>
        <w:t>with challenge outcome</w:t>
      </w:r>
      <w:r w:rsidR="002F550C" w:rsidRPr="0069608A">
        <w:rPr>
          <w:rFonts w:ascii="Calibri" w:hAnsi="Calibri" w:cs="Calibri"/>
          <w:sz w:val="18"/>
          <w:szCs w:val="18"/>
          <w:lang w:val="en-IE"/>
        </w:rPr>
        <w:t xml:space="preserve"> </w:t>
      </w:r>
      <w:r w:rsidRPr="0069608A">
        <w:rPr>
          <w:rFonts w:ascii="Calibri" w:hAnsi="Calibri" w:cs="Calibri"/>
          <w:sz w:val="18"/>
          <w:szCs w:val="18"/>
          <w:lang w:val="en-IE"/>
        </w:rPr>
        <w:t xml:space="preserve">were sent to </w:t>
      </w:r>
      <w:r w:rsidR="002F550C">
        <w:rPr>
          <w:rFonts w:ascii="Calibri" w:hAnsi="Calibri" w:cs="Calibri"/>
          <w:sz w:val="18"/>
          <w:szCs w:val="18"/>
          <w:lang w:val="en-IE"/>
        </w:rPr>
        <w:t xml:space="preserve">the </w:t>
      </w:r>
      <w:r w:rsidRPr="0069608A">
        <w:rPr>
          <w:rFonts w:ascii="Calibri" w:hAnsi="Calibri" w:cs="Calibri"/>
          <w:sz w:val="18"/>
          <w:szCs w:val="18"/>
          <w:lang w:val="en-IE"/>
        </w:rPr>
        <w:t xml:space="preserve">General Practitioners of all patients </w:t>
      </w:r>
    </w:p>
    <w:p w14:paraId="5DFD63E0" w14:textId="77777777" w:rsidR="00E20827" w:rsidRDefault="00E20827" w:rsidP="00631826">
      <w:pPr>
        <w:spacing w:after="0"/>
        <w:rPr>
          <w:rFonts w:ascii="Calibri" w:hAnsi="Calibri" w:cs="Calibri"/>
          <w:sz w:val="18"/>
          <w:szCs w:val="18"/>
          <w:lang w:val="en-IE"/>
        </w:rPr>
      </w:pPr>
    </w:p>
    <w:p w14:paraId="0B9A5F1A" w14:textId="77777777" w:rsidR="00E20827" w:rsidRDefault="00E20827" w:rsidP="00631826">
      <w:pPr>
        <w:spacing w:after="0"/>
        <w:rPr>
          <w:rFonts w:ascii="Calibri" w:hAnsi="Calibri" w:cs="Calibri"/>
          <w:sz w:val="20"/>
          <w:szCs w:val="20"/>
        </w:rPr>
      </w:pPr>
    </w:p>
    <w:p w14:paraId="5A673231" w14:textId="4A2CD4DE" w:rsidR="00E20827" w:rsidRPr="00AD2D88" w:rsidRDefault="00E20827" w:rsidP="00631826">
      <w:pPr>
        <w:spacing w:after="0"/>
        <w:rPr>
          <w:rFonts w:ascii="Calibri" w:hAnsi="Calibri" w:cs="Calibri"/>
          <w:sz w:val="18"/>
          <w:szCs w:val="18"/>
          <w:lang w:val="en-IE"/>
        </w:rPr>
      </w:pPr>
    </w:p>
    <w:p w14:paraId="797E47B9" w14:textId="04BE3A79" w:rsidR="00631826" w:rsidRDefault="00631826"/>
    <w:p w14:paraId="025A67B2" w14:textId="506ABB80" w:rsidR="00631826" w:rsidRDefault="00631826"/>
    <w:p w14:paraId="4274C0EE" w14:textId="77777777" w:rsidR="00631826" w:rsidRDefault="00631826"/>
    <w:p w14:paraId="506A3C3F" w14:textId="77777777" w:rsidR="00631826" w:rsidRDefault="00631826"/>
    <w:p w14:paraId="163AB786" w14:textId="77777777" w:rsidR="00631826" w:rsidRDefault="00631826"/>
    <w:p w14:paraId="2916F042" w14:textId="77777777" w:rsidR="00631826" w:rsidRDefault="00631826"/>
    <w:p w14:paraId="11DADD31" w14:textId="77777777" w:rsidR="00631826" w:rsidRDefault="00631826"/>
    <w:p w14:paraId="685DF553" w14:textId="77777777" w:rsidR="00631826" w:rsidRDefault="00631826"/>
    <w:p w14:paraId="52095F79" w14:textId="77777777" w:rsidR="00631826" w:rsidRDefault="00631826"/>
    <w:p w14:paraId="482C7BBE" w14:textId="77777777" w:rsidR="00631826" w:rsidRDefault="00631826"/>
    <w:p w14:paraId="1E0800C4" w14:textId="77777777" w:rsidR="00631826" w:rsidRDefault="00631826"/>
    <w:p w14:paraId="5DE971FD" w14:textId="011BEC65" w:rsidR="00C9558F" w:rsidRDefault="0069608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A594D32" wp14:editId="27488BCD">
                <wp:simplePos x="0" y="0"/>
                <wp:positionH relativeFrom="margin">
                  <wp:align>left</wp:align>
                </wp:positionH>
                <wp:positionV relativeFrom="paragraph">
                  <wp:posOffset>8066584</wp:posOffset>
                </wp:positionV>
                <wp:extent cx="4441190" cy="691515"/>
                <wp:effectExtent l="0" t="0" r="16510" b="1333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1190" cy="691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6B6549" w14:textId="7AB8C4B4" w:rsidR="00C9558F" w:rsidRPr="00C9558F" w:rsidRDefault="00C9558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</w:pPr>
                            <w:r w:rsidRPr="00C9558F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Questionnaire was filled out electronically on caregiver’s electronic </w:t>
                            </w:r>
                            <w:r w:rsidR="00F60DA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in hospital immediately prior to the delabelling procedure. Caregivers accessed the questionnaire via a QR code using their own electronic device. </w:t>
                            </w:r>
                            <w:r w:rsidR="00AD407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To ensure correct usage, a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member of the allergy team helped the caregiver with the first 2 questions. Answers were anonymo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94D32" id="_x0000_s1027" type="#_x0000_t202" style="position:absolute;margin-left:0;margin-top:635.15pt;width:349.7pt;height:54.4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" strokecolor="white [3212]">
                <v:textbox>
                  <w:txbxContent>
                    <w:p w14:paraId="3F6B6549" w14:textId="7AB8C4B4" w:rsidR="00C9558F" w:rsidRPr="00C9558F" w:rsidRDefault="00C9558F">
                      <w:pP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</w:pPr>
                      <w:r w:rsidRPr="00C9558F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Questionnaire was filled out electronically on caregiver’s electronic </w:t>
                      </w:r>
                      <w:r w:rsidR="00F60DAC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in hospital immediately prior to the delabelling procedure. Caregivers accessed the questionnaire via a QR code using their own electronic device. </w:t>
                      </w:r>
                      <w:r w:rsidR="00AD407C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T</w:t>
                      </w:r>
                      <w:r w:rsidR="00AD407C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o ensure correct usage</w:t>
                      </w:r>
                      <w:r w:rsidR="00AD407C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, a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member of the allergy team helped the caregiver with the first 2 questions. Answers were anonymou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9558F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0F893B" wp14:editId="23955C50">
                <wp:simplePos x="0" y="0"/>
                <wp:positionH relativeFrom="margin">
                  <wp:posOffset>-16637</wp:posOffset>
                </wp:positionH>
                <wp:positionV relativeFrom="paragraph">
                  <wp:posOffset>258</wp:posOffset>
                </wp:positionV>
                <wp:extent cx="3315335" cy="281305"/>
                <wp:effectExtent l="0" t="0" r="18415" b="23495"/>
                <wp:wrapSquare wrapText="bothSides"/>
                <wp:docPr id="11409205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533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AD1E3" w14:textId="1493FEAD" w:rsidR="009A60DD" w:rsidRPr="00AD2D88" w:rsidRDefault="00017867" w:rsidP="009A60DD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S</w:t>
                            </w:r>
                            <w:r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upplemental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Figure 2</w:t>
                            </w:r>
                            <w:r w:rsidR="009A60DD"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; </w:t>
                            </w:r>
                            <w:r w:rsidR="009A60D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Pre-Challenge care giver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F893B" id="_x0000_s1028" type="#_x0000_t202" style="position:absolute;margin-left:-1.3pt;margin-top:0;width:261.05pt;height:22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" strokecolor="white [3212]">
                <v:textbox>
                  <w:txbxContent>
                    <w:p w14:paraId="7CAAD1E3" w14:textId="1493FEAD" w:rsidR="009A60DD" w:rsidRPr="00AD2D88" w:rsidRDefault="00017867" w:rsidP="009A60DD">
                      <w:pP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</w:pP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S</w:t>
                      </w:r>
                      <w:r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upplemental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Figure 2</w:t>
                      </w:r>
                      <w:r w:rsidR="009A60DD"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; </w:t>
                      </w:r>
                      <w:r w:rsidR="009A60DD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Pre-Challenge care giver questionnai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9558F" w:rsidRPr="00EB7644">
        <w:rPr>
          <w:noProof/>
        </w:rPr>
        <w:drawing>
          <wp:inline distT="0" distB="0" distL="0" distR="0" wp14:anchorId="7AA32C9D" wp14:editId="1113C6BB">
            <wp:extent cx="4451963" cy="7635840"/>
            <wp:effectExtent l="0" t="0" r="6350" b="3810"/>
            <wp:docPr id="123287700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877008" name="Picture 1" descr="A screen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7752" cy="7697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AE40C" w14:textId="004C105A" w:rsidR="00631826" w:rsidRDefault="00631826"/>
    <w:p w14:paraId="666A4282" w14:textId="2C00C4AA" w:rsidR="00631826" w:rsidRDefault="00C9558F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021D4A" wp14:editId="448F4B2A">
                <wp:simplePos x="0" y="0"/>
                <wp:positionH relativeFrom="margin">
                  <wp:posOffset>-131364</wp:posOffset>
                </wp:positionH>
                <wp:positionV relativeFrom="paragraph">
                  <wp:posOffset>0</wp:posOffset>
                </wp:positionV>
                <wp:extent cx="3315335" cy="281305"/>
                <wp:effectExtent l="0" t="0" r="18415" b="23495"/>
                <wp:wrapSquare wrapText="bothSides"/>
                <wp:docPr id="5361393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5335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02423" w14:textId="193E5A7D" w:rsidR="009A60DD" w:rsidRPr="00AD2D88" w:rsidRDefault="00017867" w:rsidP="009A60DD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S</w:t>
                            </w:r>
                            <w:r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upplemental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Figure 3</w:t>
                            </w:r>
                            <w:r w:rsidR="009A60DD"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; </w:t>
                            </w:r>
                            <w:r w:rsidR="009A60DD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Post-Challenge care giver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21D4A" id="_x0000_s1029" type="#_x0000_t202" style="position:absolute;margin-left:-10.35pt;margin-top:0;width:261.05pt;height:22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" strokecolor="white [3212]">
                <v:textbox>
                  <w:txbxContent>
                    <w:p w14:paraId="0BF02423" w14:textId="193E5A7D" w:rsidR="009A60DD" w:rsidRPr="00AD2D88" w:rsidRDefault="00017867" w:rsidP="009A60DD">
                      <w:pP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</w:pP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S</w:t>
                      </w:r>
                      <w:r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upplemental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Figure 3</w:t>
                      </w:r>
                      <w:r w:rsidR="009A60DD"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; </w:t>
                      </w:r>
                      <w:r w:rsidR="009A60DD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Post-Challenge care giver questionnai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9558F">
        <w:rPr>
          <w:noProof/>
        </w:rPr>
        <w:drawing>
          <wp:inline distT="0" distB="0" distL="0" distR="0" wp14:anchorId="7FFA684B" wp14:editId="4480109D">
            <wp:extent cx="4003589" cy="5363042"/>
            <wp:effectExtent l="0" t="0" r="0" b="0"/>
            <wp:docPr id="1287248751" name="Picture 1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248751" name="Picture 1" descr="A screenshot of a survey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08502" cy="5369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1FB34" w14:textId="2B10B583" w:rsidR="00C9558F" w:rsidRDefault="00C9558F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532D49E" wp14:editId="31B027A8">
                <wp:simplePos x="0" y="0"/>
                <wp:positionH relativeFrom="margin">
                  <wp:posOffset>-123825</wp:posOffset>
                </wp:positionH>
                <wp:positionV relativeFrom="paragraph">
                  <wp:posOffset>102870</wp:posOffset>
                </wp:positionV>
                <wp:extent cx="4260850" cy="550545"/>
                <wp:effectExtent l="0" t="0" r="25400" b="20955"/>
                <wp:wrapSquare wrapText="bothSides"/>
                <wp:docPr id="1128595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0" cy="550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F19F73" w14:textId="379E3E24" w:rsidR="00C9558F" w:rsidRPr="00C9558F" w:rsidRDefault="00C9558F" w:rsidP="00C9558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</w:pPr>
                            <w:r w:rsidRPr="00C9558F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Questionnaire was filled out </w:t>
                            </w:r>
                            <w:r w:rsidR="00F60DA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at home </w:t>
                            </w:r>
                            <w:r w:rsidR="00AD407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one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week after delabelling procedure</w:t>
                            </w:r>
                            <w:r w:rsidRPr="00C9558F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. </w:t>
                            </w:r>
                            <w:r w:rsidR="00F60DA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Caregivers accessed the questionnaire via a QR code using their own electronic device.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Answers were anonymo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2D49E" id="_x0000_s1030" type="#_x0000_t202" style="position:absolute;margin-left:-9.75pt;margin-top:8.1pt;width:335.5pt;height:43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" strokecolor="white [3212]">
                <v:textbox>
                  <w:txbxContent>
                    <w:p w14:paraId="7FF19F73" w14:textId="379E3E24" w:rsidR="00C9558F" w:rsidRPr="00C9558F" w:rsidRDefault="00C9558F" w:rsidP="00C9558F">
                      <w:pP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</w:pPr>
                      <w:r w:rsidRPr="00C9558F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Questionnaire was filled out </w:t>
                      </w:r>
                      <w:r w:rsidR="00F60DAC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at home </w:t>
                      </w:r>
                      <w:r w:rsidR="00AD407C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one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week after delabelling procedure</w:t>
                      </w:r>
                      <w:r w:rsidRPr="00C9558F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. </w:t>
                      </w:r>
                      <w:r w:rsidR="00F60DAC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Caregivers accessed the questionnaire via a QR code using their own electronic device. 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Answers were anonymou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A4E8425" w14:textId="4EDDB90B" w:rsidR="009A60DD" w:rsidRDefault="009A60DD"/>
    <w:p w14:paraId="19BB06DB" w14:textId="05F4EE33" w:rsidR="009A60DD" w:rsidRDefault="009A60DD"/>
    <w:p w14:paraId="7FAC1A24" w14:textId="77CD1159" w:rsidR="009A60DD" w:rsidRDefault="009A60DD"/>
    <w:p w14:paraId="605E6829" w14:textId="476900FE" w:rsidR="009A60DD" w:rsidRDefault="009A60DD"/>
    <w:p w14:paraId="373AD103" w14:textId="77777777" w:rsidR="009A60DD" w:rsidRDefault="009A60DD"/>
    <w:p w14:paraId="69A08521" w14:textId="2D94BF7E" w:rsidR="009A60DD" w:rsidRDefault="009A60DD"/>
    <w:p w14:paraId="5D35E0AE" w14:textId="66B85542" w:rsidR="00C9558F" w:rsidRDefault="00C9558F"/>
    <w:p w14:paraId="54B78146" w14:textId="15EEBC0E" w:rsidR="00C9558F" w:rsidRDefault="00C9558F"/>
    <w:p w14:paraId="5E46A839" w14:textId="77777777" w:rsidR="00C9558F" w:rsidRDefault="00C9558F"/>
    <w:p w14:paraId="28037EC6" w14:textId="0EF44218" w:rsidR="00C9558F" w:rsidRDefault="00C9558F"/>
    <w:p w14:paraId="5C3C7B48" w14:textId="34B94EC7" w:rsidR="009A60DD" w:rsidRDefault="00714A28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6FCA61A" wp14:editId="441009A0">
                <wp:simplePos x="0" y="0"/>
                <wp:positionH relativeFrom="margin">
                  <wp:align>left</wp:align>
                </wp:positionH>
                <wp:positionV relativeFrom="paragraph">
                  <wp:posOffset>8441221</wp:posOffset>
                </wp:positionV>
                <wp:extent cx="4328160" cy="391795"/>
                <wp:effectExtent l="0" t="0" r="15240" b="27305"/>
                <wp:wrapSquare wrapText="bothSides"/>
                <wp:docPr id="12637124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8160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A6F8F" w14:textId="4486E11F" w:rsidR="00F70561" w:rsidRPr="00F70561" w:rsidRDefault="00F70561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Patient data was filled out using the above proforma and then transferred to REDCAP by the study team</w:t>
                            </w:r>
                            <w:r w:rsidR="0069608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. All data was entered using a patient specific study numb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CA61A" id="_x0000_s1031" type="#_x0000_t202" style="position:absolute;margin-left:0;margin-top:664.65pt;width:340.8pt;height:30.85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" strokecolor="white [3212]">
                <v:textbox>
                  <w:txbxContent>
                    <w:p w14:paraId="05CA6F8F" w14:textId="4486E11F" w:rsidR="00F70561" w:rsidRPr="00F70561" w:rsidRDefault="00F70561">
                      <w:pP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</w:pP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Patient data was filled out using the above proforma and then transferred to REDCAP by the study team</w:t>
                      </w:r>
                      <w:r w:rsidR="0069608A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. All data was entered using a patient specific study number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9558F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011A580" wp14:editId="5640C4F6">
                <wp:simplePos x="0" y="0"/>
                <wp:positionH relativeFrom="margin">
                  <wp:posOffset>-27607</wp:posOffset>
                </wp:positionH>
                <wp:positionV relativeFrom="paragraph">
                  <wp:posOffset>317</wp:posOffset>
                </wp:positionV>
                <wp:extent cx="3641090" cy="254000"/>
                <wp:effectExtent l="0" t="0" r="16510" b="12700"/>
                <wp:wrapSquare wrapText="bothSides"/>
                <wp:docPr id="14054998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109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BF769" w14:textId="300CA68E" w:rsidR="0007313D" w:rsidRPr="00AD2D88" w:rsidRDefault="00017867" w:rsidP="0007313D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S</w:t>
                            </w:r>
                            <w:r w:rsidRPr="00AD2D8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>upplemental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IE"/>
                              </w:rPr>
                              <w:t xml:space="preserve"> Figure 4; Proforma used during mass delabelling sess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1A580" id="_x0000_s1031" type="#_x0000_t202" style="position:absolute;margin-left:-2.15pt;margin-top:0;width:286.7pt;height:20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" strokecolor="white [3212]">
                <v:textbox>
                  <w:txbxContent>
                    <w:p w14:paraId="101BF769" w14:textId="300CA68E" w:rsidR="0007313D" w:rsidRPr="00AD2D88" w:rsidRDefault="00017867" w:rsidP="0007313D">
                      <w:pP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</w:pP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S</w:t>
                      </w:r>
                      <w:r w:rsidRPr="00AD2D88"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>upplemental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IE"/>
                        </w:rPr>
                        <w:t xml:space="preserve"> Figure 4; Proforma used during mass delabelling sessio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0D84E35" w14:textId="78D8EAEC" w:rsidR="009A60DD" w:rsidRDefault="00C9558F">
      <w:r w:rsidRPr="00F92CB3">
        <w:rPr>
          <w:noProof/>
        </w:rPr>
        <w:drawing>
          <wp:inline distT="0" distB="0" distL="0" distR="0" wp14:anchorId="7EFFB527" wp14:editId="3B05E5C8">
            <wp:extent cx="4696806" cy="8074258"/>
            <wp:effectExtent l="0" t="0" r="8890" b="3175"/>
            <wp:docPr id="195169085" name="Picture 1" descr="A medical form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69085" name="Picture 1" descr="A medical form with a black squar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3645" cy="8137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A30B3" w14:textId="70A58F11" w:rsidR="00381F32" w:rsidRDefault="00381F32">
      <w:r w:rsidRPr="00CA5BBF">
        <w:rPr>
          <w:rFonts w:ascii="Calibri" w:hAnsi="Calibri" w:cs="Calibri"/>
          <w:b/>
          <w:bCs/>
          <w:noProof/>
          <w:color w:val="000000" w:themeColor="text1"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5CBB9A3" wp14:editId="6D106D67">
                <wp:simplePos x="0" y="0"/>
                <wp:positionH relativeFrom="margin">
                  <wp:align>center</wp:align>
                </wp:positionH>
                <wp:positionV relativeFrom="paragraph">
                  <wp:posOffset>63500</wp:posOffset>
                </wp:positionV>
                <wp:extent cx="6305550" cy="285750"/>
                <wp:effectExtent l="0" t="0" r="19050" b="19050"/>
                <wp:wrapSquare wrapText="bothSides"/>
                <wp:docPr id="6232512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55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B160D" w14:textId="519E59B0" w:rsidR="00381F32" w:rsidRPr="00CA5BBF" w:rsidRDefault="00381F32" w:rsidP="00381F32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A5BBF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Supplementa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l</w:t>
                            </w:r>
                            <w:r w:rsidRPr="00CA5BBF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Table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1</w:t>
                            </w:r>
                            <w:r w:rsidRPr="00CA5BBF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CA5BBF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atients discussed at Multidisciplinary Team Meeting (MDT) post delabellin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BB9A3" id="_x0000_s1033" type="#_x0000_t202" style="position:absolute;margin-left:0;margin-top:5pt;width:496.5pt;height:22.5pt;z-index:25167564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" strokecolor="white [3212]">
                <v:textbox>
                  <w:txbxContent>
                    <w:p w14:paraId="320B160D" w14:textId="519E59B0" w:rsidR="00381F32" w:rsidRPr="00CA5BBF" w:rsidRDefault="00381F32" w:rsidP="00381F32">
                      <w:pPr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</w:rPr>
                      </w:pPr>
                      <w:r w:rsidRPr="00CA5BBF">
                        <w:rPr>
                          <w:rFonts w:ascii="Calibri" w:hAnsi="Calibri" w:cs="Calibri"/>
                          <w:sz w:val="18"/>
                          <w:szCs w:val="18"/>
                        </w:rPr>
                        <w:t>Supplementa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</w:rPr>
                        <w:t>l</w:t>
                      </w:r>
                      <w:r w:rsidRPr="00CA5BBF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Table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1</w:t>
                      </w:r>
                      <w:r w:rsidRPr="00CA5BBF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; </w:t>
                      </w:r>
                      <w:r w:rsidRPr="00CA5BBF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</w:rPr>
                        <w:t xml:space="preserve">Patients discussed at Multidisciplinary Team Meeting (MDT) post delabelling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pPr w:leftFromText="180" w:rightFromText="180" w:vertAnchor="text" w:horzAnchor="margin" w:tblpX="-714" w:tblpY="203"/>
        <w:tblW w:w="10462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1434"/>
        <w:gridCol w:w="1250"/>
        <w:gridCol w:w="1560"/>
        <w:gridCol w:w="1417"/>
        <w:gridCol w:w="1222"/>
        <w:gridCol w:w="1147"/>
        <w:gridCol w:w="1147"/>
      </w:tblGrid>
      <w:tr w:rsidR="00381F32" w:rsidRPr="003A6F8A" w14:paraId="6851EDFA" w14:textId="77777777" w:rsidTr="00367715">
        <w:trPr>
          <w:trHeight w:val="281"/>
        </w:trPr>
        <w:tc>
          <w:tcPr>
            <w:tcW w:w="1285" w:type="dxa"/>
          </w:tcPr>
          <w:p w14:paraId="4FB208A8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Antibiotic</w:t>
            </w:r>
          </w:p>
        </w:tc>
        <w:tc>
          <w:tcPr>
            <w:tcW w:w="1434" w:type="dxa"/>
          </w:tcPr>
          <w:p w14:paraId="7C02EDBE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Index event symptoms</w:t>
            </w:r>
          </w:p>
        </w:tc>
        <w:tc>
          <w:tcPr>
            <w:tcW w:w="1250" w:type="dxa"/>
          </w:tcPr>
          <w:p w14:paraId="176794A0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Delabel</w:t>
            </w:r>
          </w:p>
          <w:p w14:paraId="7BBD88AD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Symptom onset</w:t>
            </w:r>
          </w:p>
        </w:tc>
        <w:tc>
          <w:tcPr>
            <w:tcW w:w="1560" w:type="dxa"/>
          </w:tcPr>
          <w:p w14:paraId="31314AC9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Symptoms post delabel</w:t>
            </w:r>
          </w:p>
        </w:tc>
        <w:tc>
          <w:tcPr>
            <w:tcW w:w="1417" w:type="dxa"/>
          </w:tcPr>
          <w:p w14:paraId="4B0ED743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Symptom duration</w:t>
            </w:r>
          </w:p>
        </w:tc>
        <w:tc>
          <w:tcPr>
            <w:tcW w:w="1222" w:type="dxa"/>
          </w:tcPr>
          <w:p w14:paraId="136501CE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Comparison with index event (positive challenges only)</w:t>
            </w:r>
          </w:p>
        </w:tc>
        <w:tc>
          <w:tcPr>
            <w:tcW w:w="1147" w:type="dxa"/>
            <w:vAlign w:val="bottom"/>
          </w:tcPr>
          <w:p w14:paraId="2502F4DC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Outcome of                                  MDT discussion</w:t>
            </w:r>
          </w:p>
          <w:p w14:paraId="766DBE51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(Negative challenges only)</w:t>
            </w:r>
          </w:p>
          <w:p w14:paraId="7D785829" w14:textId="77777777" w:rsidR="003A6F8A" w:rsidRPr="003A6F8A" w:rsidRDefault="003A6F8A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0CDB1E99" w14:textId="4E81261B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  <w:t>Challenge result</w:t>
            </w:r>
          </w:p>
          <w:p w14:paraId="4D31973E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</w:p>
          <w:p w14:paraId="02840031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</w:p>
          <w:p w14:paraId="1D080309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</w:p>
          <w:p w14:paraId="576942B1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</w:p>
          <w:p w14:paraId="7C3069A6" w14:textId="77777777" w:rsidR="00381F32" w:rsidRPr="003A6F8A" w:rsidRDefault="00381F32" w:rsidP="003A6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6A8C8A16" w14:textId="77777777" w:rsidTr="00367715">
        <w:trPr>
          <w:trHeight w:val="281"/>
        </w:trPr>
        <w:tc>
          <w:tcPr>
            <w:tcW w:w="1285" w:type="dxa"/>
          </w:tcPr>
          <w:p w14:paraId="2A23869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</w:tcPr>
          <w:p w14:paraId="2FEED82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rticaria</w:t>
            </w:r>
          </w:p>
        </w:tc>
        <w:tc>
          <w:tcPr>
            <w:tcW w:w="1250" w:type="dxa"/>
          </w:tcPr>
          <w:p w14:paraId="78E6F15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</w:tcPr>
          <w:p w14:paraId="4EC6422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Pinprick rash</w:t>
            </w:r>
          </w:p>
        </w:tc>
        <w:tc>
          <w:tcPr>
            <w:tcW w:w="1417" w:type="dxa"/>
          </w:tcPr>
          <w:p w14:paraId="26E54D4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&lt;1 hour</w:t>
            </w:r>
          </w:p>
        </w:tc>
        <w:tc>
          <w:tcPr>
            <w:tcW w:w="1222" w:type="dxa"/>
          </w:tcPr>
          <w:p w14:paraId="45D18417" w14:textId="53D909D6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1147" w:type="dxa"/>
            <w:vAlign w:val="bottom"/>
          </w:tcPr>
          <w:p w14:paraId="11C5392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hAnsi="Calibri" w:cs="Calibri"/>
                <w:sz w:val="18"/>
                <w:szCs w:val="18"/>
              </w:rPr>
              <w:t xml:space="preserve">† </w:t>
            </w: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Heat rash</w:t>
            </w:r>
          </w:p>
          <w:p w14:paraId="47AF9009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562E5BFE" w14:textId="7735148F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4B8BFC69" w14:textId="073FB2C0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545F198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5F62C0D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108BA212" w14:textId="77777777" w:rsidTr="003A6F8A">
        <w:trPr>
          <w:trHeight w:val="766"/>
        </w:trPr>
        <w:tc>
          <w:tcPr>
            <w:tcW w:w="1285" w:type="dxa"/>
          </w:tcPr>
          <w:p w14:paraId="2C9A5E9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o-amoxiclav</w:t>
            </w:r>
          </w:p>
        </w:tc>
        <w:tc>
          <w:tcPr>
            <w:tcW w:w="1434" w:type="dxa"/>
          </w:tcPr>
          <w:p w14:paraId="392C60BD" w14:textId="2ECDDF8B" w:rsidR="003A6F8A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Widespread maculopapular rash</w:t>
            </w:r>
          </w:p>
        </w:tc>
        <w:tc>
          <w:tcPr>
            <w:tcW w:w="1250" w:type="dxa"/>
          </w:tcPr>
          <w:p w14:paraId="7687F2D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</w:tcPr>
          <w:p w14:paraId="587D486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Pinprick rash</w:t>
            </w:r>
          </w:p>
        </w:tc>
        <w:tc>
          <w:tcPr>
            <w:tcW w:w="1417" w:type="dxa"/>
          </w:tcPr>
          <w:p w14:paraId="594F66C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&lt;1 hour</w:t>
            </w:r>
          </w:p>
        </w:tc>
        <w:tc>
          <w:tcPr>
            <w:tcW w:w="1222" w:type="dxa"/>
          </w:tcPr>
          <w:p w14:paraId="562654C1" w14:textId="6C8BFF7F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1147" w:type="dxa"/>
            <w:vAlign w:val="bottom"/>
          </w:tcPr>
          <w:p w14:paraId="6F38E1DF" w14:textId="77777777" w:rsidR="003A6F8A" w:rsidRPr="003A6F8A" w:rsidRDefault="00381F32" w:rsidP="003A6F8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hAnsi="Calibri" w:cs="Calibri"/>
                <w:sz w:val="18"/>
                <w:szCs w:val="18"/>
              </w:rPr>
              <w:t xml:space="preserve">† </w:t>
            </w: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Heat rash</w:t>
            </w:r>
          </w:p>
          <w:p w14:paraId="35AE35AC" w14:textId="77777777" w:rsidR="003A6F8A" w:rsidRPr="003A6F8A" w:rsidRDefault="003A6F8A" w:rsidP="003A6F8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026DD775" w14:textId="77777777" w:rsidR="003A6F8A" w:rsidRPr="003A6F8A" w:rsidRDefault="003A6F8A" w:rsidP="003A6F8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178E4B01" w14:textId="60A5FE55" w:rsidR="003A6F8A" w:rsidRPr="003A6F8A" w:rsidRDefault="003A6F8A" w:rsidP="003A6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48E0258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32E4BBEA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7139C419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0803B03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6DFD6D0F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57D5449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2BB5033D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mmediate Urticaria</w:t>
            </w:r>
          </w:p>
        </w:tc>
        <w:tc>
          <w:tcPr>
            <w:tcW w:w="1250" w:type="dxa"/>
            <w:shd w:val="clear" w:color="auto" w:fill="E8E8E8" w:themeFill="background2"/>
          </w:tcPr>
          <w:p w14:paraId="5A49FF5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  <w:shd w:val="clear" w:color="auto" w:fill="E8E8E8" w:themeFill="background2"/>
          </w:tcPr>
          <w:p w14:paraId="63D5B80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aculopapular rash</w:t>
            </w:r>
          </w:p>
        </w:tc>
        <w:tc>
          <w:tcPr>
            <w:tcW w:w="1417" w:type="dxa"/>
            <w:shd w:val="clear" w:color="auto" w:fill="E8E8E8" w:themeFill="background2"/>
          </w:tcPr>
          <w:p w14:paraId="19027F7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3-4 days</w:t>
            </w:r>
          </w:p>
        </w:tc>
        <w:tc>
          <w:tcPr>
            <w:tcW w:w="1222" w:type="dxa"/>
            <w:shd w:val="clear" w:color="auto" w:fill="E8E8E8" w:themeFill="background2"/>
          </w:tcPr>
          <w:p w14:paraId="0FE11A0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49AF520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No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65EBDE0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24B2289C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61CCAFA1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047A8DDB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6CA0C048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81F32" w:rsidRPr="003A6F8A" w14:paraId="5BBA1659" w14:textId="77777777" w:rsidTr="003A6F8A">
        <w:trPr>
          <w:trHeight w:val="677"/>
        </w:trPr>
        <w:tc>
          <w:tcPr>
            <w:tcW w:w="1285" w:type="dxa"/>
          </w:tcPr>
          <w:p w14:paraId="2E4DCFA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</w:tcPr>
          <w:p w14:paraId="7A245FEE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aculopapular rash</w:t>
            </w:r>
          </w:p>
        </w:tc>
        <w:tc>
          <w:tcPr>
            <w:tcW w:w="1250" w:type="dxa"/>
          </w:tcPr>
          <w:p w14:paraId="60812FF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</w:tcPr>
          <w:p w14:paraId="571AC09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Pinprick rash</w:t>
            </w:r>
          </w:p>
        </w:tc>
        <w:tc>
          <w:tcPr>
            <w:tcW w:w="1417" w:type="dxa"/>
          </w:tcPr>
          <w:p w14:paraId="385A7BB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&lt;1 hour</w:t>
            </w:r>
          </w:p>
        </w:tc>
        <w:tc>
          <w:tcPr>
            <w:tcW w:w="1222" w:type="dxa"/>
          </w:tcPr>
          <w:p w14:paraId="024879FE" w14:textId="47599269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1147" w:type="dxa"/>
            <w:vAlign w:val="bottom"/>
          </w:tcPr>
          <w:p w14:paraId="317CB15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hAnsi="Calibri" w:cs="Calibri"/>
                <w:sz w:val="18"/>
                <w:szCs w:val="18"/>
              </w:rPr>
              <w:t xml:space="preserve">† </w:t>
            </w: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Heat rash</w:t>
            </w:r>
          </w:p>
          <w:p w14:paraId="60DC3102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5A2535A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17ABDC3B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454381E9" w14:textId="77777777" w:rsidR="003A6F8A" w:rsidRPr="003A6F8A" w:rsidRDefault="003A6F8A" w:rsidP="003A6F8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24AA067C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646B40BA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41224B93" w14:textId="77777777" w:rsidR="00381F32" w:rsidRPr="003A6F8A" w:rsidRDefault="00381F32" w:rsidP="003A6F8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4C02F77F" w14:textId="77777777" w:rsidTr="00367715">
        <w:trPr>
          <w:trHeight w:val="776"/>
        </w:trPr>
        <w:tc>
          <w:tcPr>
            <w:tcW w:w="1285" w:type="dxa"/>
            <w:shd w:val="clear" w:color="auto" w:fill="E8E8E8" w:themeFill="background2"/>
          </w:tcPr>
          <w:p w14:paraId="0CF84D4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2CB909FD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mmediate non-specific rash</w:t>
            </w:r>
          </w:p>
        </w:tc>
        <w:tc>
          <w:tcPr>
            <w:tcW w:w="1250" w:type="dxa"/>
            <w:shd w:val="clear" w:color="auto" w:fill="E8E8E8" w:themeFill="background2"/>
          </w:tcPr>
          <w:p w14:paraId="51C0F20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 xml:space="preserve">Day 1; </w:t>
            </w:r>
          </w:p>
          <w:p w14:paraId="7212869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8 hours post first dose</w:t>
            </w:r>
          </w:p>
        </w:tc>
        <w:tc>
          <w:tcPr>
            <w:tcW w:w="1560" w:type="dxa"/>
            <w:shd w:val="clear" w:color="auto" w:fill="E8E8E8" w:themeFill="background2"/>
          </w:tcPr>
          <w:p w14:paraId="4BC2D6C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Progressive widespread non-specific rash</w:t>
            </w:r>
          </w:p>
        </w:tc>
        <w:tc>
          <w:tcPr>
            <w:tcW w:w="1417" w:type="dxa"/>
            <w:shd w:val="clear" w:color="auto" w:fill="E8E8E8" w:themeFill="background2"/>
          </w:tcPr>
          <w:p w14:paraId="0CB57A1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3 days</w:t>
            </w:r>
          </w:p>
        </w:tc>
        <w:tc>
          <w:tcPr>
            <w:tcW w:w="1222" w:type="dxa"/>
            <w:shd w:val="clear" w:color="auto" w:fill="E8E8E8" w:themeFill="background2"/>
          </w:tcPr>
          <w:p w14:paraId="29188A6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yes</w:t>
            </w:r>
          </w:p>
          <w:p w14:paraId="2D81B1E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no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6392149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762D2831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3D6BCE3F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6BD416D5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427CE25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3D2952D4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28DD943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578BA39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urticaria</w:t>
            </w:r>
          </w:p>
        </w:tc>
        <w:tc>
          <w:tcPr>
            <w:tcW w:w="1250" w:type="dxa"/>
            <w:shd w:val="clear" w:color="auto" w:fill="E8E8E8" w:themeFill="background2"/>
          </w:tcPr>
          <w:p w14:paraId="2310F9F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  <w:shd w:val="clear" w:color="auto" w:fill="E8E8E8" w:themeFill="background2"/>
          </w:tcPr>
          <w:p w14:paraId="5D51F4C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rticaria</w:t>
            </w:r>
          </w:p>
        </w:tc>
        <w:tc>
          <w:tcPr>
            <w:tcW w:w="1417" w:type="dxa"/>
            <w:shd w:val="clear" w:color="auto" w:fill="E8E8E8" w:themeFill="background2"/>
          </w:tcPr>
          <w:p w14:paraId="2C279EA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Few hours</w:t>
            </w:r>
          </w:p>
        </w:tc>
        <w:tc>
          <w:tcPr>
            <w:tcW w:w="1222" w:type="dxa"/>
            <w:shd w:val="clear" w:color="auto" w:fill="E8E8E8" w:themeFill="background2"/>
          </w:tcPr>
          <w:p w14:paraId="06FD4C6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 yes</w:t>
            </w:r>
          </w:p>
          <w:p w14:paraId="3E68AA9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50652BE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5452674E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7851F71F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7B824DA7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50EA075D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81F32" w:rsidRPr="003A6F8A" w14:paraId="2C8E98D3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755B52E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4B88311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urticaria</w:t>
            </w:r>
          </w:p>
        </w:tc>
        <w:tc>
          <w:tcPr>
            <w:tcW w:w="1250" w:type="dxa"/>
            <w:shd w:val="clear" w:color="auto" w:fill="E8E8E8" w:themeFill="background2"/>
          </w:tcPr>
          <w:p w14:paraId="42D15DE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  <w:shd w:val="clear" w:color="auto" w:fill="E8E8E8" w:themeFill="background2"/>
          </w:tcPr>
          <w:p w14:paraId="750D745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Widespread</w:t>
            </w:r>
          </w:p>
          <w:p w14:paraId="2034F14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aculopapular rash</w:t>
            </w:r>
          </w:p>
        </w:tc>
        <w:tc>
          <w:tcPr>
            <w:tcW w:w="1417" w:type="dxa"/>
            <w:shd w:val="clear" w:color="auto" w:fill="E8E8E8" w:themeFill="background2"/>
          </w:tcPr>
          <w:p w14:paraId="2A18987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2 days</w:t>
            </w:r>
          </w:p>
        </w:tc>
        <w:tc>
          <w:tcPr>
            <w:tcW w:w="1222" w:type="dxa"/>
            <w:shd w:val="clear" w:color="auto" w:fill="E8E8E8" w:themeFill="background2"/>
          </w:tcPr>
          <w:p w14:paraId="0C9CFF9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7E071EB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72318BB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71CB0C9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15AF77A5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078DA69F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603DE5A5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419FDA83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81F32" w:rsidRPr="003A6F8A" w14:paraId="3880CC69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7589AA3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3D532E4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urticaria</w:t>
            </w:r>
          </w:p>
        </w:tc>
        <w:tc>
          <w:tcPr>
            <w:tcW w:w="1250" w:type="dxa"/>
            <w:shd w:val="clear" w:color="auto" w:fill="E8E8E8" w:themeFill="background2"/>
          </w:tcPr>
          <w:p w14:paraId="3B24672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  <w:shd w:val="clear" w:color="auto" w:fill="E8E8E8" w:themeFill="background2"/>
          </w:tcPr>
          <w:p w14:paraId="7E958CC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on-specific rash</w:t>
            </w:r>
          </w:p>
        </w:tc>
        <w:tc>
          <w:tcPr>
            <w:tcW w:w="1417" w:type="dxa"/>
            <w:shd w:val="clear" w:color="auto" w:fill="E8E8E8" w:themeFill="background2"/>
          </w:tcPr>
          <w:p w14:paraId="4A46405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nsure</w:t>
            </w:r>
          </w:p>
        </w:tc>
        <w:tc>
          <w:tcPr>
            <w:tcW w:w="1222" w:type="dxa"/>
            <w:shd w:val="clear" w:color="auto" w:fill="E8E8E8" w:themeFill="background2"/>
          </w:tcPr>
          <w:p w14:paraId="041F8DF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4997262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46A0BBE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1F557D2A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2DAF6B7B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3DBB2281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4F277A04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81F32" w:rsidRPr="003A6F8A" w14:paraId="7692FDC0" w14:textId="77777777" w:rsidTr="003A6F8A">
        <w:trPr>
          <w:trHeight w:val="486"/>
        </w:trPr>
        <w:tc>
          <w:tcPr>
            <w:tcW w:w="1285" w:type="dxa"/>
          </w:tcPr>
          <w:p w14:paraId="402EB3A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</w:tcPr>
          <w:p w14:paraId="5AAE1F5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mmediate urticaria</w:t>
            </w:r>
          </w:p>
        </w:tc>
        <w:tc>
          <w:tcPr>
            <w:tcW w:w="1250" w:type="dxa"/>
          </w:tcPr>
          <w:p w14:paraId="64F6715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 xml:space="preserve">Day 1 </w:t>
            </w:r>
          </w:p>
        </w:tc>
        <w:tc>
          <w:tcPr>
            <w:tcW w:w="1560" w:type="dxa"/>
          </w:tcPr>
          <w:p w14:paraId="5D6679F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Felt itchy that evening only</w:t>
            </w:r>
          </w:p>
        </w:tc>
        <w:tc>
          <w:tcPr>
            <w:tcW w:w="1417" w:type="dxa"/>
          </w:tcPr>
          <w:p w14:paraId="3F62838D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&lt;1 hour</w:t>
            </w:r>
          </w:p>
        </w:tc>
        <w:tc>
          <w:tcPr>
            <w:tcW w:w="1222" w:type="dxa"/>
          </w:tcPr>
          <w:p w14:paraId="415D8B3E" w14:textId="24932A23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1147" w:type="dxa"/>
            <w:vAlign w:val="bottom"/>
          </w:tcPr>
          <w:p w14:paraId="3CB3AD4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o objective symptoms</w:t>
            </w:r>
          </w:p>
          <w:p w14:paraId="540A676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2E2D137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12506F2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32C6255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595D1106" w14:textId="77777777" w:rsidTr="00367715">
        <w:trPr>
          <w:trHeight w:val="281"/>
        </w:trPr>
        <w:tc>
          <w:tcPr>
            <w:tcW w:w="1285" w:type="dxa"/>
          </w:tcPr>
          <w:p w14:paraId="001DA0B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</w:tcPr>
          <w:p w14:paraId="0BAB70F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urticaria</w:t>
            </w:r>
          </w:p>
        </w:tc>
        <w:tc>
          <w:tcPr>
            <w:tcW w:w="1250" w:type="dxa"/>
          </w:tcPr>
          <w:p w14:paraId="4B19571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</w:tcPr>
          <w:p w14:paraId="262F381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Pinprick rash</w:t>
            </w:r>
          </w:p>
        </w:tc>
        <w:tc>
          <w:tcPr>
            <w:tcW w:w="1417" w:type="dxa"/>
          </w:tcPr>
          <w:p w14:paraId="7C88532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&lt;1 hour</w:t>
            </w:r>
          </w:p>
        </w:tc>
        <w:tc>
          <w:tcPr>
            <w:tcW w:w="1222" w:type="dxa"/>
          </w:tcPr>
          <w:p w14:paraId="14EAD5DD" w14:textId="0EB3ED57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1147" w:type="dxa"/>
            <w:vAlign w:val="bottom"/>
          </w:tcPr>
          <w:p w14:paraId="101B38E9" w14:textId="77777777" w:rsidR="00381F32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hAnsi="Calibri" w:cs="Calibri"/>
                <w:sz w:val="18"/>
                <w:szCs w:val="18"/>
              </w:rPr>
              <w:t xml:space="preserve">† </w:t>
            </w: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Heat rash</w:t>
            </w:r>
          </w:p>
          <w:p w14:paraId="537D4F33" w14:textId="77777777" w:rsid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00BF94C0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7F62E9E7" w14:textId="77777777" w:rsidR="00381F32" w:rsidRPr="003A6F8A" w:rsidRDefault="00381F32" w:rsidP="003A6F8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10B44A0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21A42F3D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63240F2B" w14:textId="77777777" w:rsidR="003A6F8A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6F88421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5EF63F01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6262FFE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0B0009E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</w:t>
            </w:r>
          </w:p>
        </w:tc>
        <w:tc>
          <w:tcPr>
            <w:tcW w:w="1250" w:type="dxa"/>
            <w:shd w:val="clear" w:color="auto" w:fill="E8E8E8" w:themeFill="background2"/>
          </w:tcPr>
          <w:p w14:paraId="1B889340" w14:textId="77777777" w:rsidR="00381F32" w:rsidRPr="003A6F8A" w:rsidRDefault="00381F32" w:rsidP="00367715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3</w:t>
            </w:r>
          </w:p>
        </w:tc>
        <w:tc>
          <w:tcPr>
            <w:tcW w:w="1560" w:type="dxa"/>
            <w:shd w:val="clear" w:color="auto" w:fill="E8E8E8" w:themeFill="background2"/>
          </w:tcPr>
          <w:p w14:paraId="6185B7C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rticaria</w:t>
            </w:r>
          </w:p>
        </w:tc>
        <w:tc>
          <w:tcPr>
            <w:tcW w:w="1417" w:type="dxa"/>
            <w:shd w:val="clear" w:color="auto" w:fill="E8E8E8" w:themeFill="background2"/>
          </w:tcPr>
          <w:p w14:paraId="61E8D3C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nsure</w:t>
            </w:r>
          </w:p>
        </w:tc>
        <w:tc>
          <w:tcPr>
            <w:tcW w:w="1222" w:type="dxa"/>
            <w:shd w:val="clear" w:color="auto" w:fill="E8E8E8" w:themeFill="background2"/>
          </w:tcPr>
          <w:p w14:paraId="3C10EB0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701664A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2620627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436D419F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517B4FEB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02B5DE70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16233007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81F32" w:rsidRPr="003A6F8A" w14:paraId="63713D84" w14:textId="77777777" w:rsidTr="00367715">
        <w:trPr>
          <w:trHeight w:val="780"/>
        </w:trPr>
        <w:tc>
          <w:tcPr>
            <w:tcW w:w="1285" w:type="dxa"/>
            <w:shd w:val="clear" w:color="auto" w:fill="E8E8E8" w:themeFill="background2"/>
          </w:tcPr>
          <w:p w14:paraId="27DBFEA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3DC4243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 and angioedema</w:t>
            </w:r>
          </w:p>
        </w:tc>
        <w:tc>
          <w:tcPr>
            <w:tcW w:w="1250" w:type="dxa"/>
            <w:shd w:val="clear" w:color="auto" w:fill="E8E8E8" w:themeFill="background2"/>
          </w:tcPr>
          <w:p w14:paraId="28AEB8B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  <w:shd w:val="clear" w:color="auto" w:fill="E8E8E8" w:themeFill="background2"/>
          </w:tcPr>
          <w:p w14:paraId="51EFF5D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rash only</w:t>
            </w:r>
          </w:p>
        </w:tc>
        <w:tc>
          <w:tcPr>
            <w:tcW w:w="1417" w:type="dxa"/>
            <w:shd w:val="clear" w:color="auto" w:fill="E8E8E8" w:themeFill="background2"/>
          </w:tcPr>
          <w:p w14:paraId="7DB6A13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3-4 days</w:t>
            </w:r>
          </w:p>
        </w:tc>
        <w:tc>
          <w:tcPr>
            <w:tcW w:w="1222" w:type="dxa"/>
            <w:shd w:val="clear" w:color="auto" w:fill="E8E8E8" w:themeFill="background2"/>
          </w:tcPr>
          <w:p w14:paraId="625323E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2A9530D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3880168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24ED1222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35DD7B11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0CC7176A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4CDA07FC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81F32" w:rsidRPr="003A6F8A" w14:paraId="1A60A098" w14:textId="77777777" w:rsidTr="00367715">
        <w:trPr>
          <w:trHeight w:val="659"/>
        </w:trPr>
        <w:tc>
          <w:tcPr>
            <w:tcW w:w="1285" w:type="dxa"/>
          </w:tcPr>
          <w:p w14:paraId="0A51CB2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</w:tcPr>
          <w:p w14:paraId="7EEBFEC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 and angioedema</w:t>
            </w:r>
          </w:p>
        </w:tc>
        <w:tc>
          <w:tcPr>
            <w:tcW w:w="1250" w:type="dxa"/>
          </w:tcPr>
          <w:p w14:paraId="3E99B6B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  <w:p w14:paraId="2A035AB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560" w:type="dxa"/>
          </w:tcPr>
          <w:p w14:paraId="5DBC800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2 fixed papules</w:t>
            </w:r>
          </w:p>
        </w:tc>
        <w:tc>
          <w:tcPr>
            <w:tcW w:w="1417" w:type="dxa"/>
          </w:tcPr>
          <w:p w14:paraId="2387E94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3-4 days</w:t>
            </w:r>
          </w:p>
        </w:tc>
        <w:tc>
          <w:tcPr>
            <w:tcW w:w="1222" w:type="dxa"/>
          </w:tcPr>
          <w:p w14:paraId="300C2740" w14:textId="472B5C3C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  <w:r w:rsidR="00381F32"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 xml:space="preserve">                                    </w:t>
            </w:r>
          </w:p>
        </w:tc>
        <w:tc>
          <w:tcPr>
            <w:tcW w:w="1147" w:type="dxa"/>
            <w:vAlign w:val="bottom"/>
          </w:tcPr>
          <w:p w14:paraId="5D4A846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hAnsi="Calibri" w:cs="Calibri"/>
                <w:sz w:val="18"/>
                <w:szCs w:val="18"/>
              </w:rPr>
              <w:t xml:space="preserve">‡ </w:t>
            </w: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nsect bites</w:t>
            </w:r>
          </w:p>
          <w:p w14:paraId="0EC698E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73E4607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1B563FF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lastRenderedPageBreak/>
              <w:t>Negative</w:t>
            </w:r>
          </w:p>
          <w:p w14:paraId="56E125D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1676C3DD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6544C5AE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11405DBB" w14:textId="77777777" w:rsidTr="00367715">
        <w:trPr>
          <w:trHeight w:val="281"/>
        </w:trPr>
        <w:tc>
          <w:tcPr>
            <w:tcW w:w="1285" w:type="dxa"/>
          </w:tcPr>
          <w:p w14:paraId="07FDAEC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lastRenderedPageBreak/>
              <w:t>Amoxicillin</w:t>
            </w:r>
          </w:p>
        </w:tc>
        <w:tc>
          <w:tcPr>
            <w:tcW w:w="1434" w:type="dxa"/>
          </w:tcPr>
          <w:p w14:paraId="2A26CDAE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</w:t>
            </w:r>
          </w:p>
        </w:tc>
        <w:tc>
          <w:tcPr>
            <w:tcW w:w="1250" w:type="dxa"/>
          </w:tcPr>
          <w:p w14:paraId="2DAD475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 xml:space="preserve">Day 3 </w:t>
            </w:r>
          </w:p>
        </w:tc>
        <w:tc>
          <w:tcPr>
            <w:tcW w:w="1560" w:type="dxa"/>
          </w:tcPr>
          <w:p w14:paraId="6B96476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Erythema flexural surfaces</w:t>
            </w:r>
          </w:p>
        </w:tc>
        <w:tc>
          <w:tcPr>
            <w:tcW w:w="1417" w:type="dxa"/>
          </w:tcPr>
          <w:p w14:paraId="7F3EAEE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Resolved with steroid use</w:t>
            </w:r>
          </w:p>
        </w:tc>
        <w:tc>
          <w:tcPr>
            <w:tcW w:w="1222" w:type="dxa"/>
          </w:tcPr>
          <w:p w14:paraId="22C8EECC" w14:textId="06F72B14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1147" w:type="dxa"/>
            <w:vAlign w:val="bottom"/>
          </w:tcPr>
          <w:p w14:paraId="117DCCF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Eczema</w:t>
            </w:r>
          </w:p>
          <w:p w14:paraId="222D1D2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37C48A4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09F9C49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4DF6FBC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1725692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19122809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6D5890DE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79BA8ED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 and angioedema</w:t>
            </w:r>
          </w:p>
        </w:tc>
        <w:tc>
          <w:tcPr>
            <w:tcW w:w="1250" w:type="dxa"/>
            <w:shd w:val="clear" w:color="auto" w:fill="E8E8E8" w:themeFill="background2"/>
          </w:tcPr>
          <w:p w14:paraId="05074B4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 xml:space="preserve">Immediate </w:t>
            </w:r>
          </w:p>
        </w:tc>
        <w:tc>
          <w:tcPr>
            <w:tcW w:w="1560" w:type="dxa"/>
            <w:shd w:val="clear" w:color="auto" w:fill="E8E8E8" w:themeFill="background2"/>
          </w:tcPr>
          <w:p w14:paraId="03E026B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rticaria</w:t>
            </w:r>
          </w:p>
        </w:tc>
        <w:tc>
          <w:tcPr>
            <w:tcW w:w="1417" w:type="dxa"/>
            <w:shd w:val="clear" w:color="auto" w:fill="E8E8E8" w:themeFill="background2"/>
          </w:tcPr>
          <w:p w14:paraId="493AAD6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Resolved with antihistamine</w:t>
            </w:r>
          </w:p>
        </w:tc>
        <w:tc>
          <w:tcPr>
            <w:tcW w:w="1222" w:type="dxa"/>
            <w:shd w:val="clear" w:color="auto" w:fill="E8E8E8" w:themeFill="background2"/>
          </w:tcPr>
          <w:p w14:paraId="6B1AF73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048C19E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no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0DC9BF7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0FC2A281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38E0EEC7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mediate</w:t>
            </w:r>
          </w:p>
          <w:p w14:paraId="28351FD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4B1894A9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6896A0F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75A9BFF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urticaria</w:t>
            </w:r>
          </w:p>
        </w:tc>
        <w:tc>
          <w:tcPr>
            <w:tcW w:w="1250" w:type="dxa"/>
            <w:shd w:val="clear" w:color="auto" w:fill="E8E8E8" w:themeFill="background2"/>
          </w:tcPr>
          <w:p w14:paraId="0C36C60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  <w:shd w:val="clear" w:color="auto" w:fill="E8E8E8" w:themeFill="background2"/>
          </w:tcPr>
          <w:p w14:paraId="2C576C6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Facial angioedema and non-urticarial rash</w:t>
            </w:r>
          </w:p>
        </w:tc>
        <w:tc>
          <w:tcPr>
            <w:tcW w:w="1417" w:type="dxa"/>
            <w:shd w:val="clear" w:color="auto" w:fill="E8E8E8" w:themeFill="background2"/>
          </w:tcPr>
          <w:p w14:paraId="30E5B8C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Resolved with antihistamine</w:t>
            </w:r>
          </w:p>
        </w:tc>
        <w:tc>
          <w:tcPr>
            <w:tcW w:w="1222" w:type="dxa"/>
            <w:shd w:val="clear" w:color="auto" w:fill="E8E8E8" w:themeFill="background2"/>
          </w:tcPr>
          <w:p w14:paraId="77EE879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14D4181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27AC6C8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1CCCC998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775E8F6D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01B1462E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08DE16AD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0531B084" w14:textId="77777777" w:rsidTr="00367715">
        <w:trPr>
          <w:trHeight w:val="281"/>
        </w:trPr>
        <w:tc>
          <w:tcPr>
            <w:tcW w:w="1285" w:type="dxa"/>
          </w:tcPr>
          <w:p w14:paraId="090BEF8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</w:tcPr>
          <w:p w14:paraId="29EFE36F" w14:textId="4415CC08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</w:t>
            </w:r>
          </w:p>
        </w:tc>
        <w:tc>
          <w:tcPr>
            <w:tcW w:w="1250" w:type="dxa"/>
          </w:tcPr>
          <w:p w14:paraId="72F4DC4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3</w:t>
            </w:r>
          </w:p>
        </w:tc>
        <w:tc>
          <w:tcPr>
            <w:tcW w:w="1560" w:type="dxa"/>
          </w:tcPr>
          <w:p w14:paraId="36B4AB6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Blisters hands, feet, mouth</w:t>
            </w:r>
          </w:p>
        </w:tc>
        <w:tc>
          <w:tcPr>
            <w:tcW w:w="1417" w:type="dxa"/>
          </w:tcPr>
          <w:p w14:paraId="4C1F524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4-5 days</w:t>
            </w:r>
          </w:p>
        </w:tc>
        <w:tc>
          <w:tcPr>
            <w:tcW w:w="1222" w:type="dxa"/>
          </w:tcPr>
          <w:p w14:paraId="68A41D72" w14:textId="57E9C118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</w:tc>
        <w:tc>
          <w:tcPr>
            <w:tcW w:w="1147" w:type="dxa"/>
            <w:vAlign w:val="bottom"/>
          </w:tcPr>
          <w:p w14:paraId="7B0A8C5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§ Enterovirus</w:t>
            </w:r>
          </w:p>
          <w:p w14:paraId="5EB684A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1B0ACFC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08D112F5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57D0ED6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53480D0F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5E4D6EB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Phenoxymethylpen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5B9DA6F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mmediate non-specific rash</w:t>
            </w:r>
          </w:p>
        </w:tc>
        <w:tc>
          <w:tcPr>
            <w:tcW w:w="1250" w:type="dxa"/>
            <w:shd w:val="clear" w:color="auto" w:fill="E8E8E8" w:themeFill="background2"/>
          </w:tcPr>
          <w:p w14:paraId="4A1A4F6E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mmediate</w:t>
            </w:r>
          </w:p>
          <w:p w14:paraId="6E660DA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560" w:type="dxa"/>
            <w:shd w:val="clear" w:color="auto" w:fill="E8E8E8" w:themeFill="background2"/>
          </w:tcPr>
          <w:p w14:paraId="5C2749BD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rticaria</w:t>
            </w:r>
          </w:p>
        </w:tc>
        <w:tc>
          <w:tcPr>
            <w:tcW w:w="1417" w:type="dxa"/>
            <w:shd w:val="clear" w:color="auto" w:fill="E8E8E8" w:themeFill="background2"/>
          </w:tcPr>
          <w:p w14:paraId="6A44B1C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Resolved with antihistamine</w:t>
            </w:r>
          </w:p>
        </w:tc>
        <w:tc>
          <w:tcPr>
            <w:tcW w:w="1222" w:type="dxa"/>
            <w:shd w:val="clear" w:color="auto" w:fill="E8E8E8" w:themeFill="background2"/>
          </w:tcPr>
          <w:p w14:paraId="6865CCA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246911F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6DE1F3E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105715AD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77E75434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mediate</w:t>
            </w:r>
          </w:p>
          <w:p w14:paraId="00963E3D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1EDE5AA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6E3C6FFF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0E29E8BC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78D21BDB" w14:textId="0AB6040E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</w:t>
            </w:r>
          </w:p>
        </w:tc>
        <w:tc>
          <w:tcPr>
            <w:tcW w:w="1250" w:type="dxa"/>
            <w:shd w:val="clear" w:color="auto" w:fill="E8E8E8" w:themeFill="background2"/>
          </w:tcPr>
          <w:p w14:paraId="2F839D2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  <w:shd w:val="clear" w:color="auto" w:fill="E8E8E8" w:themeFill="background2"/>
          </w:tcPr>
          <w:p w14:paraId="673130C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aculopapular rash, progressed</w:t>
            </w:r>
          </w:p>
        </w:tc>
        <w:tc>
          <w:tcPr>
            <w:tcW w:w="1417" w:type="dxa"/>
            <w:shd w:val="clear" w:color="auto" w:fill="E8E8E8" w:themeFill="background2"/>
          </w:tcPr>
          <w:p w14:paraId="6529C21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3 days</w:t>
            </w:r>
          </w:p>
        </w:tc>
        <w:tc>
          <w:tcPr>
            <w:tcW w:w="1222" w:type="dxa"/>
            <w:shd w:val="clear" w:color="auto" w:fill="E8E8E8" w:themeFill="background2"/>
          </w:tcPr>
          <w:p w14:paraId="0E08179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yes</w:t>
            </w:r>
          </w:p>
          <w:p w14:paraId="677CF16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yes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3F454964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601D66C8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62FCDE3F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ayed</w:t>
            </w:r>
          </w:p>
          <w:p w14:paraId="19E6FDB1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4D9F2ADE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81F32" w:rsidRPr="003A6F8A" w14:paraId="28D4CDA7" w14:textId="77777777" w:rsidTr="00367715">
        <w:trPr>
          <w:trHeight w:val="281"/>
        </w:trPr>
        <w:tc>
          <w:tcPr>
            <w:tcW w:w="1285" w:type="dxa"/>
            <w:shd w:val="clear" w:color="auto" w:fill="E8E8E8" w:themeFill="background2"/>
          </w:tcPr>
          <w:p w14:paraId="1FA17250" w14:textId="3505815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  <w:shd w:val="clear" w:color="auto" w:fill="E8E8E8" w:themeFill="background2"/>
          </w:tcPr>
          <w:p w14:paraId="0FAB3777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elayed non-specific rash</w:t>
            </w:r>
          </w:p>
        </w:tc>
        <w:tc>
          <w:tcPr>
            <w:tcW w:w="1250" w:type="dxa"/>
            <w:shd w:val="clear" w:color="auto" w:fill="E8E8E8" w:themeFill="background2"/>
          </w:tcPr>
          <w:p w14:paraId="367B7FE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mmediate</w:t>
            </w:r>
          </w:p>
        </w:tc>
        <w:tc>
          <w:tcPr>
            <w:tcW w:w="1560" w:type="dxa"/>
            <w:shd w:val="clear" w:color="auto" w:fill="E8E8E8" w:themeFill="background2"/>
          </w:tcPr>
          <w:p w14:paraId="3AE5EF0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Urticaria</w:t>
            </w:r>
          </w:p>
        </w:tc>
        <w:tc>
          <w:tcPr>
            <w:tcW w:w="1417" w:type="dxa"/>
            <w:shd w:val="clear" w:color="auto" w:fill="E8E8E8" w:themeFill="background2"/>
          </w:tcPr>
          <w:p w14:paraId="220F7E91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Resolved with antihistamine</w:t>
            </w:r>
          </w:p>
        </w:tc>
        <w:tc>
          <w:tcPr>
            <w:tcW w:w="1222" w:type="dxa"/>
            <w:shd w:val="clear" w:color="auto" w:fill="E8E8E8" w:themeFill="background2"/>
          </w:tcPr>
          <w:p w14:paraId="47773BCB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Morphology; no</w:t>
            </w:r>
          </w:p>
          <w:p w14:paraId="443DC0A6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Chronology; no</w:t>
            </w: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10147B5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shd w:val="clear" w:color="auto" w:fill="E8E8E8" w:themeFill="background2"/>
            <w:vAlign w:val="bottom"/>
          </w:tcPr>
          <w:p w14:paraId="7CCCAD0A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ve</w:t>
            </w:r>
          </w:p>
          <w:p w14:paraId="5317632D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6F8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mediate</w:t>
            </w:r>
          </w:p>
          <w:p w14:paraId="434489A4" w14:textId="77777777" w:rsidR="00381F32" w:rsidRPr="003A6F8A" w:rsidRDefault="00381F32" w:rsidP="00367715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37613FAE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381F32" w:rsidRPr="003A6F8A" w14:paraId="52BBA394" w14:textId="77777777" w:rsidTr="00367715">
        <w:trPr>
          <w:trHeight w:val="391"/>
        </w:trPr>
        <w:tc>
          <w:tcPr>
            <w:tcW w:w="1285" w:type="dxa"/>
          </w:tcPr>
          <w:p w14:paraId="06E25889" w14:textId="7ACDB44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Amoxicillin</w:t>
            </w:r>
          </w:p>
        </w:tc>
        <w:tc>
          <w:tcPr>
            <w:tcW w:w="1434" w:type="dxa"/>
          </w:tcPr>
          <w:p w14:paraId="346B4395" w14:textId="0DDAC066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Immediate urticaria</w:t>
            </w:r>
          </w:p>
        </w:tc>
        <w:tc>
          <w:tcPr>
            <w:tcW w:w="1250" w:type="dxa"/>
          </w:tcPr>
          <w:p w14:paraId="120C6D5E" w14:textId="05FB85CF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Day 2</w:t>
            </w:r>
          </w:p>
        </w:tc>
        <w:tc>
          <w:tcPr>
            <w:tcW w:w="1560" w:type="dxa"/>
          </w:tcPr>
          <w:p w14:paraId="01CC7882" w14:textId="73DD8B2D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Erythema</w:t>
            </w:r>
          </w:p>
        </w:tc>
        <w:tc>
          <w:tcPr>
            <w:tcW w:w="1417" w:type="dxa"/>
          </w:tcPr>
          <w:p w14:paraId="1C37C00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&lt;1 hour</w:t>
            </w:r>
          </w:p>
        </w:tc>
        <w:tc>
          <w:tcPr>
            <w:tcW w:w="1222" w:type="dxa"/>
          </w:tcPr>
          <w:p w14:paraId="21CEE494" w14:textId="5B760A57" w:rsidR="00381F32" w:rsidRPr="003A6F8A" w:rsidRDefault="003A6F8A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A</w:t>
            </w:r>
          </w:p>
          <w:p w14:paraId="1923BAF0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0AC7535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1BD6103F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7E3A0538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Eczema</w:t>
            </w:r>
          </w:p>
          <w:p w14:paraId="12E7285D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4904245E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3EF406E9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  <w:tc>
          <w:tcPr>
            <w:tcW w:w="1147" w:type="dxa"/>
            <w:vAlign w:val="bottom"/>
          </w:tcPr>
          <w:p w14:paraId="32B9ED8A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  <w:r w:rsidRPr="003A6F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  <w:t>Negative</w:t>
            </w:r>
          </w:p>
          <w:p w14:paraId="21DA9942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5A362F7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  <w:p w14:paraId="6BC72AA3" w14:textId="77777777" w:rsidR="00381F32" w:rsidRPr="003A6F8A" w:rsidRDefault="00381F32" w:rsidP="00367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E"/>
              </w:rPr>
            </w:pPr>
          </w:p>
        </w:tc>
      </w:tr>
    </w:tbl>
    <w:p w14:paraId="0AFAB4EF" w14:textId="369CF2B6" w:rsidR="00381F32" w:rsidRDefault="003A6F8A" w:rsidP="00381F32">
      <w:pPr>
        <w:rPr>
          <w:rFonts w:ascii="Calibri" w:hAnsi="Calibri" w:cs="Calibri"/>
          <w:kern w:val="0"/>
          <w:sz w:val="18"/>
          <w:szCs w:val="18"/>
          <w:lang w:val="en-IE"/>
          <w14:ligatures w14:val="none"/>
        </w:rPr>
      </w:pPr>
      <w:r w:rsidRPr="00381F32">
        <w:rPr>
          <w:rFonts w:ascii="Calibri" w:hAnsi="Calibri" w:cs="Calibri"/>
          <w:noProof/>
          <w:kern w:val="0"/>
          <w:sz w:val="18"/>
          <w:szCs w:val="18"/>
          <w:lang w:val="en-IE"/>
          <w14:ligatures w14:val="non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A107211" wp14:editId="7CB018D8">
                <wp:simplePos x="0" y="0"/>
                <wp:positionH relativeFrom="page">
                  <wp:posOffset>483666</wp:posOffset>
                </wp:positionH>
                <wp:positionV relativeFrom="paragraph">
                  <wp:posOffset>4716527</wp:posOffset>
                </wp:positionV>
                <wp:extent cx="6428740" cy="917575"/>
                <wp:effectExtent l="0" t="0" r="0" b="0"/>
                <wp:wrapSquare wrapText="bothSides"/>
                <wp:docPr id="17364251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28740" cy="917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0E44CF" w14:textId="77777777" w:rsidR="00381F32" w:rsidRPr="00381F32" w:rsidRDefault="00381F32" w:rsidP="00381F32">
                            <w:pPr>
                              <w:spacing w:after="0"/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</w:pPr>
                            <w:r w:rsidRPr="00381F32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>† Heat Rash; Diagnosed over phone based on history and photographic support. Continued 2 day course of amoxicillin with no progression.</w:t>
                            </w:r>
                          </w:p>
                          <w:p w14:paraId="007279B7" w14:textId="77777777" w:rsidR="00381F32" w:rsidRPr="00381F32" w:rsidRDefault="00381F32" w:rsidP="00381F32">
                            <w:pPr>
                              <w:spacing w:after="0"/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</w:pPr>
                            <w:r w:rsidRPr="00381F32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>‡ Insect bites; Diagnosed over phone based on history and photographic support . Continued 2 day course of amoxicillin with no progression.</w:t>
                            </w:r>
                          </w:p>
                          <w:p w14:paraId="42B42404" w14:textId="6F9C0FB9" w:rsidR="00381F32" w:rsidRPr="00381F32" w:rsidRDefault="00381F32" w:rsidP="00381F32">
                            <w:pPr>
                              <w:spacing w:after="0"/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</w:pPr>
                            <w:bookmarkStart w:id="1" w:name="_Hlk214805292"/>
                            <w:r w:rsidRPr="00381F32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>§</w:t>
                            </w:r>
                            <w:bookmarkEnd w:id="1"/>
                            <w:r w:rsidRPr="00381F32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 xml:space="preserve"> Diagnosed in person, confirmed by laboratory swab</w:t>
                            </w:r>
                            <w:r w:rsidR="003A6F8A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>,</w:t>
                            </w:r>
                            <w:r w:rsidRPr="00381F32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 xml:space="preserve"> </w:t>
                            </w:r>
                            <w:r w:rsidR="003A6F8A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>positive</w:t>
                            </w:r>
                            <w:r w:rsidRPr="00381F32">
                              <w:rPr>
                                <w:rFonts w:ascii="Calibri" w:hAnsi="Calibri" w:cs="Calibri"/>
                                <w:kern w:val="0"/>
                                <w:sz w:val="18"/>
                                <w:szCs w:val="18"/>
                                <w:lang w:val="en-IE"/>
                                <w14:ligatures w14:val="none"/>
                              </w:rPr>
                              <w:t xml:space="preserve"> for enterovirus.</w:t>
                            </w:r>
                          </w:p>
                          <w:p w14:paraId="38AFC6D7" w14:textId="4A94C3AC" w:rsidR="00381F32" w:rsidRDefault="00381F3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07211" id="_x0000_s1034" type="#_x0000_t202" style="position:absolute;margin-left:38.1pt;margin-top:371.4pt;width:506.2pt;height:72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" stroked="f">
                <v:textbox>
                  <w:txbxContent>
                    <w:p w14:paraId="2A0E44CF" w14:textId="77777777" w:rsidR="00381F32" w:rsidRPr="00381F32" w:rsidRDefault="00381F32" w:rsidP="00381F32">
                      <w:pPr>
                        <w:spacing w:after="0"/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</w:pPr>
                      <w:r w:rsidRPr="00381F32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>† Heat Rash; Diagnosed over phone based on history and photographic support. Continued 2 day course of amoxicillin with no progression.</w:t>
                      </w:r>
                    </w:p>
                    <w:p w14:paraId="007279B7" w14:textId="77777777" w:rsidR="00381F32" w:rsidRPr="00381F32" w:rsidRDefault="00381F32" w:rsidP="00381F32">
                      <w:pPr>
                        <w:spacing w:after="0"/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</w:pPr>
                      <w:r w:rsidRPr="00381F32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>‡ Insect bites; Diagnosed over phone based on history and photographic support . Continued 2 day course of amoxicillin with no progression.</w:t>
                      </w:r>
                    </w:p>
                    <w:p w14:paraId="42B42404" w14:textId="6F9C0FB9" w:rsidR="00381F32" w:rsidRPr="00381F32" w:rsidRDefault="00381F32" w:rsidP="00381F32">
                      <w:pPr>
                        <w:spacing w:after="0"/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</w:pPr>
                      <w:bookmarkStart w:id="2" w:name="_Hlk214805292"/>
                      <w:r w:rsidRPr="00381F32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>§</w:t>
                      </w:r>
                      <w:bookmarkEnd w:id="2"/>
                      <w:r w:rsidRPr="00381F32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 xml:space="preserve"> Diagnosed in person, confirmed by laboratory swab</w:t>
                      </w:r>
                      <w:r w:rsidR="003A6F8A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>,</w:t>
                      </w:r>
                      <w:r w:rsidRPr="00381F32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 xml:space="preserve"> </w:t>
                      </w:r>
                      <w:r w:rsidR="003A6F8A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>positive</w:t>
                      </w:r>
                      <w:r w:rsidRPr="00381F32">
                        <w:rPr>
                          <w:rFonts w:ascii="Calibri" w:hAnsi="Calibri" w:cs="Calibri"/>
                          <w:kern w:val="0"/>
                          <w:sz w:val="18"/>
                          <w:szCs w:val="18"/>
                          <w:lang w:val="en-IE"/>
                          <w14:ligatures w14:val="none"/>
                        </w:rPr>
                        <w:t xml:space="preserve"> for enterovirus.</w:t>
                      </w:r>
                    </w:p>
                    <w:p w14:paraId="38AFC6D7" w14:textId="4A94C3AC" w:rsidR="00381F32" w:rsidRDefault="00381F32"/>
                  </w:txbxContent>
                </v:textbox>
                <w10:wrap type="square" anchorx="page"/>
              </v:shape>
            </w:pict>
          </mc:Fallback>
        </mc:AlternateContent>
      </w:r>
    </w:p>
    <w:p w14:paraId="30FA646C" w14:textId="0CBFD6B7" w:rsidR="00381F32" w:rsidRDefault="00381F32" w:rsidP="00381F32">
      <w:pPr>
        <w:rPr>
          <w:rFonts w:ascii="Calibri" w:hAnsi="Calibri" w:cs="Calibri"/>
          <w:kern w:val="0"/>
          <w:sz w:val="18"/>
          <w:szCs w:val="18"/>
          <w:lang w:val="en-IE"/>
          <w14:ligatures w14:val="none"/>
        </w:rPr>
      </w:pPr>
    </w:p>
    <w:p w14:paraId="6923F4CD" w14:textId="77777777" w:rsidR="00560510" w:rsidRDefault="00560510" w:rsidP="00381F32">
      <w:pPr>
        <w:rPr>
          <w:rFonts w:ascii="Calibri" w:hAnsi="Calibri" w:cs="Calibri"/>
          <w:kern w:val="0"/>
          <w:sz w:val="18"/>
          <w:szCs w:val="18"/>
          <w:lang w:val="en-IE"/>
          <w14:ligatures w14:val="none"/>
        </w:rPr>
      </w:pPr>
    </w:p>
    <w:p w14:paraId="2E420BE4" w14:textId="2B147A02" w:rsidR="00381F32" w:rsidRDefault="00381F32" w:rsidP="00381F32">
      <w:pPr>
        <w:rPr>
          <w:rFonts w:ascii="Calibri" w:hAnsi="Calibri" w:cs="Calibri"/>
          <w:kern w:val="0"/>
          <w:sz w:val="18"/>
          <w:szCs w:val="18"/>
          <w:lang w:val="en-IE"/>
          <w14:ligatures w14:val="none"/>
        </w:rPr>
      </w:pPr>
    </w:p>
    <w:p w14:paraId="3A1AFEDA" w14:textId="09C2122E" w:rsidR="00381F32" w:rsidRDefault="00381F32" w:rsidP="00381F32">
      <w:pPr>
        <w:rPr>
          <w:rFonts w:ascii="Calibri" w:hAnsi="Calibri" w:cs="Calibri"/>
          <w:kern w:val="0"/>
          <w:sz w:val="18"/>
          <w:szCs w:val="18"/>
          <w:lang w:val="en-IE"/>
          <w14:ligatures w14:val="none"/>
        </w:rPr>
      </w:pPr>
    </w:p>
    <w:sectPr w:rsidR="00381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826"/>
    <w:rsid w:val="00017867"/>
    <w:rsid w:val="0007313D"/>
    <w:rsid w:val="00194A32"/>
    <w:rsid w:val="00271922"/>
    <w:rsid w:val="002C045A"/>
    <w:rsid w:val="002F550C"/>
    <w:rsid w:val="00381F32"/>
    <w:rsid w:val="003A6F8A"/>
    <w:rsid w:val="00560510"/>
    <w:rsid w:val="00595D90"/>
    <w:rsid w:val="00631826"/>
    <w:rsid w:val="0069608A"/>
    <w:rsid w:val="00714A28"/>
    <w:rsid w:val="0074503E"/>
    <w:rsid w:val="00783A33"/>
    <w:rsid w:val="008F6D91"/>
    <w:rsid w:val="00923EAF"/>
    <w:rsid w:val="009A60DD"/>
    <w:rsid w:val="00A06A82"/>
    <w:rsid w:val="00A61661"/>
    <w:rsid w:val="00AD407C"/>
    <w:rsid w:val="00C45AA2"/>
    <w:rsid w:val="00C45E4F"/>
    <w:rsid w:val="00C9558F"/>
    <w:rsid w:val="00E20827"/>
    <w:rsid w:val="00E96125"/>
    <w:rsid w:val="00F050D1"/>
    <w:rsid w:val="00F60DAC"/>
    <w:rsid w:val="00F70561"/>
    <w:rsid w:val="00F9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89A5C"/>
  <w15:chartTrackingRefBased/>
  <w15:docId w15:val="{307314C0-008A-46B7-8755-DDC953AF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826"/>
  </w:style>
  <w:style w:type="paragraph" w:styleId="Heading1">
    <w:name w:val="heading 1"/>
    <w:basedOn w:val="Normal"/>
    <w:next w:val="Normal"/>
    <w:link w:val="Heading1Char"/>
    <w:uiPriority w:val="9"/>
    <w:qFormat/>
    <w:rsid w:val="00631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8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coyne</dc:creator>
  <cp:keywords/>
  <dc:description/>
  <cp:lastModifiedBy>sheena coyne</cp:lastModifiedBy>
  <cp:revision>2</cp:revision>
  <dcterms:created xsi:type="dcterms:W3CDTF">2025-11-24T20:16:00Z</dcterms:created>
  <dcterms:modified xsi:type="dcterms:W3CDTF">2025-11-24T20:16:00Z</dcterms:modified>
</cp:coreProperties>
</file>